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66D79" w14:textId="77777777" w:rsidR="008B3554" w:rsidRPr="00EA16C7" w:rsidRDefault="00000000">
      <w:pPr>
        <w:pStyle w:val="a8"/>
        <w:rPr>
          <w:rFonts w:ascii="Times New Roman" w:hAnsi="Times New Roman" w:cs="Times New Roman"/>
          <w:sz w:val="44"/>
          <w:szCs w:val="44"/>
        </w:rPr>
      </w:pPr>
      <w:r w:rsidRPr="00EA16C7">
        <w:rPr>
          <w:rFonts w:ascii="Times New Roman" w:hAnsi="Times New Roman" w:cs="Times New Roman"/>
          <w:sz w:val="44"/>
          <w:szCs w:val="44"/>
        </w:rPr>
        <w:t>STROBE Checklist for Observational Study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242"/>
        <w:gridCol w:w="2552"/>
        <w:gridCol w:w="4846"/>
      </w:tblGrid>
      <w:tr w:rsidR="008B3554" w:rsidRPr="00EA16C7" w14:paraId="6F140E2E" w14:textId="77777777" w:rsidTr="00D54F96">
        <w:tc>
          <w:tcPr>
            <w:tcW w:w="1242" w:type="dxa"/>
          </w:tcPr>
          <w:p w14:paraId="3B12AA73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2552" w:type="dxa"/>
          </w:tcPr>
          <w:p w14:paraId="5621E268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Checklist Item</w:t>
            </w:r>
          </w:p>
        </w:tc>
        <w:tc>
          <w:tcPr>
            <w:tcW w:w="4846" w:type="dxa"/>
          </w:tcPr>
          <w:p w14:paraId="6CF78772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Your Study (Response)</w:t>
            </w:r>
          </w:p>
        </w:tc>
      </w:tr>
      <w:tr w:rsidR="008B3554" w:rsidRPr="00EA16C7" w14:paraId="2EA926E2" w14:textId="77777777" w:rsidTr="00D54F96">
        <w:tc>
          <w:tcPr>
            <w:tcW w:w="1242" w:type="dxa"/>
          </w:tcPr>
          <w:p w14:paraId="6F70FEF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</w:tcPr>
          <w:p w14:paraId="5CF1EDC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Title and abstract</w:t>
            </w:r>
          </w:p>
        </w:tc>
        <w:tc>
          <w:tcPr>
            <w:tcW w:w="4846" w:type="dxa"/>
          </w:tcPr>
          <w:p w14:paraId="483B86A4" w14:textId="32B52FA2" w:rsidR="008B3554" w:rsidRPr="0029535D" w:rsidRDefault="0029535D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29535D">
              <w:rPr>
                <w:rFonts w:ascii="Times New Roman" w:hAnsi="Times New Roman" w:cs="Times New Roman"/>
              </w:rPr>
              <w:t xml:space="preserve">The study is clearly identified as a retrospective </w:t>
            </w:r>
            <w:r w:rsidR="003B7F6B"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cohort </w:t>
            </w:r>
            <w:r w:rsidRPr="0029535D">
              <w:rPr>
                <w:rFonts w:ascii="Times New Roman" w:hAnsi="Times New Roman" w:cs="Times New Roman"/>
              </w:rPr>
              <w:t>study in both the title and the abstract.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</w:t>
            </w:r>
            <w:r w:rsidRPr="0029535D">
              <w:rPr>
                <w:rFonts w:ascii="Times New Roman" w:eastAsia="맑은 고딕" w:hAnsi="Times New Roman" w:cs="Times New Roman"/>
                <w:lang w:eastAsia="ko-KR"/>
              </w:rPr>
              <w:t>The abstract includes a structured summary of background, objectives, study design, setting, participants, key findings (including incidence of infarction and anti</w:t>
            </w:r>
            <w:r>
              <w:rPr>
                <w:rFonts w:ascii="Times New Roman" w:eastAsia="맑은 고딕" w:hAnsi="Times New Roman" w:cs="Times New Roman" w:hint="eastAsia"/>
                <w:lang w:eastAsia="ko-KR"/>
              </w:rPr>
              <w:t>thrombotic agent</w:t>
            </w:r>
            <w:r w:rsidRPr="0029535D">
              <w:rPr>
                <w:rFonts w:ascii="Times New Roman" w:eastAsia="맑은 고딕" w:hAnsi="Times New Roman" w:cs="Times New Roman"/>
                <w:lang w:eastAsia="ko-KR"/>
              </w:rPr>
              <w:t xml:space="preserve"> association), and conclusions.</w:t>
            </w:r>
          </w:p>
        </w:tc>
      </w:tr>
      <w:tr w:rsidR="008B3554" w:rsidRPr="00EA16C7" w14:paraId="636C7582" w14:textId="77777777" w:rsidTr="00D54F96">
        <w:tc>
          <w:tcPr>
            <w:tcW w:w="1242" w:type="dxa"/>
          </w:tcPr>
          <w:p w14:paraId="2A4575C2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</w:tcPr>
          <w:p w14:paraId="45C35C28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Background/rationale</w:t>
            </w:r>
          </w:p>
        </w:tc>
        <w:tc>
          <w:tcPr>
            <w:tcW w:w="4846" w:type="dxa"/>
          </w:tcPr>
          <w:p w14:paraId="72B34BB6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The study aims to evaluate the incidence of ACI among ED patients with IVD and the association with antiplatelet or anticoagulant use.</w:t>
            </w:r>
          </w:p>
        </w:tc>
      </w:tr>
      <w:tr w:rsidR="008B3554" w:rsidRPr="00EA16C7" w14:paraId="023FA1CA" w14:textId="77777777" w:rsidTr="00D54F96">
        <w:tc>
          <w:tcPr>
            <w:tcW w:w="1242" w:type="dxa"/>
          </w:tcPr>
          <w:p w14:paraId="52E4E7BF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</w:tcPr>
          <w:p w14:paraId="329B7D54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4846" w:type="dxa"/>
          </w:tcPr>
          <w:p w14:paraId="1223CB6C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To determine the incidence of ACI in IVD patients and evaluate the effect of antithrombotic medications.</w:t>
            </w:r>
          </w:p>
        </w:tc>
      </w:tr>
      <w:tr w:rsidR="008B3554" w:rsidRPr="00EA16C7" w14:paraId="3C2ADDF3" w14:textId="77777777" w:rsidTr="00D54F96">
        <w:tc>
          <w:tcPr>
            <w:tcW w:w="1242" w:type="dxa"/>
          </w:tcPr>
          <w:p w14:paraId="5E2E74A8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2" w:type="dxa"/>
          </w:tcPr>
          <w:p w14:paraId="373E4CAB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846" w:type="dxa"/>
          </w:tcPr>
          <w:p w14:paraId="6C0FFB5C" w14:textId="374ECEC4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Retrospective</w:t>
            </w:r>
            <w:r w:rsidR="006C7DE3"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cohort</w:t>
            </w:r>
            <w:r w:rsidRPr="00EA16C7">
              <w:rPr>
                <w:rFonts w:ascii="Times New Roman" w:hAnsi="Times New Roman" w:cs="Times New Roman"/>
              </w:rPr>
              <w:t xml:space="preserve"> study.</w:t>
            </w:r>
          </w:p>
        </w:tc>
      </w:tr>
      <w:tr w:rsidR="008B3554" w:rsidRPr="00EA16C7" w14:paraId="39127A2A" w14:textId="77777777" w:rsidTr="00D54F96">
        <w:tc>
          <w:tcPr>
            <w:tcW w:w="1242" w:type="dxa"/>
          </w:tcPr>
          <w:p w14:paraId="539191E9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</w:tcPr>
          <w:p w14:paraId="1297814C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4846" w:type="dxa"/>
          </w:tcPr>
          <w:p w14:paraId="5947F86E" w14:textId="1F7199C0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 xml:space="preserve">Conducted at the emergency department of </w:t>
            </w:r>
            <w:r w:rsidR="00D54F96" w:rsidRPr="00EA16C7">
              <w:rPr>
                <w:rFonts w:ascii="Times New Roman" w:eastAsia="맑은 고딕" w:hAnsi="Times New Roman" w:cs="Times New Roman"/>
                <w:lang w:eastAsia="ko-KR"/>
              </w:rPr>
              <w:t>a tertiary care center</w:t>
            </w:r>
            <w:r w:rsidRPr="00EA16C7">
              <w:rPr>
                <w:rFonts w:ascii="Times New Roman" w:hAnsi="Times New Roman" w:cs="Times New Roman"/>
              </w:rPr>
              <w:t xml:space="preserve"> in Seoul, Korea, over a multi-year period (201</w:t>
            </w:r>
            <w:r w:rsidR="00D54F96" w:rsidRPr="00EA16C7">
              <w:rPr>
                <w:rFonts w:ascii="Times New Roman" w:eastAsia="맑은 고딕" w:hAnsi="Times New Roman" w:cs="Times New Roman"/>
                <w:lang w:eastAsia="ko-KR"/>
              </w:rPr>
              <w:t>9</w:t>
            </w:r>
            <w:r w:rsidRPr="00EA16C7">
              <w:rPr>
                <w:rFonts w:ascii="Times New Roman" w:hAnsi="Times New Roman" w:cs="Times New Roman"/>
              </w:rPr>
              <w:t>–202</w:t>
            </w:r>
            <w:r w:rsidR="00D54F96" w:rsidRPr="00EA16C7">
              <w:rPr>
                <w:rFonts w:ascii="Times New Roman" w:eastAsia="맑은 고딕" w:hAnsi="Times New Roman" w:cs="Times New Roman"/>
                <w:lang w:eastAsia="ko-KR"/>
              </w:rPr>
              <w:t>2</w:t>
            </w:r>
            <w:r w:rsidRPr="00EA16C7">
              <w:rPr>
                <w:rFonts w:ascii="Times New Roman" w:hAnsi="Times New Roman" w:cs="Times New Roman"/>
              </w:rPr>
              <w:t>).</w:t>
            </w:r>
          </w:p>
        </w:tc>
      </w:tr>
      <w:tr w:rsidR="008B3554" w:rsidRPr="00EA16C7" w14:paraId="40583DF2" w14:textId="77777777" w:rsidTr="00D54F96">
        <w:tc>
          <w:tcPr>
            <w:tcW w:w="1242" w:type="dxa"/>
          </w:tcPr>
          <w:p w14:paraId="14E56DCF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2" w:type="dxa"/>
          </w:tcPr>
          <w:p w14:paraId="40B25BCA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4846" w:type="dxa"/>
          </w:tcPr>
          <w:p w14:paraId="15783A10" w14:textId="1E1A5C12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Included all adult ED patient</w:t>
            </w:r>
            <w:r w:rsidR="00D54F96" w:rsidRPr="00EA16C7">
              <w:rPr>
                <w:rFonts w:ascii="Times New Roman" w:eastAsia="맑은 고딕" w:hAnsi="Times New Roman" w:cs="Times New Roman"/>
                <w:lang w:eastAsia="ko-KR"/>
              </w:rPr>
              <w:t>s presenting</w:t>
            </w:r>
            <w:r w:rsidRPr="00EA16C7">
              <w:rPr>
                <w:rFonts w:ascii="Times New Roman" w:hAnsi="Times New Roman" w:cs="Times New Roman"/>
              </w:rPr>
              <w:t xml:space="preserve"> with IVD who underwent DWI MRI. Exclusion criteria: altered mental status, trauma, or known secondary causes.</w:t>
            </w:r>
          </w:p>
        </w:tc>
      </w:tr>
      <w:tr w:rsidR="008B3554" w:rsidRPr="00EA16C7" w14:paraId="126BE712" w14:textId="77777777" w:rsidTr="00D54F96">
        <w:tc>
          <w:tcPr>
            <w:tcW w:w="1242" w:type="dxa"/>
          </w:tcPr>
          <w:p w14:paraId="144D475B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2" w:type="dxa"/>
          </w:tcPr>
          <w:p w14:paraId="73B72ABF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846" w:type="dxa"/>
          </w:tcPr>
          <w:p w14:paraId="54EFE689" w14:textId="480B81A3" w:rsidR="008B3554" w:rsidRPr="00EA16C7" w:rsidRDefault="0000000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EA16C7">
              <w:rPr>
                <w:rFonts w:ascii="Times New Roman" w:hAnsi="Times New Roman" w:cs="Times New Roman"/>
              </w:rPr>
              <w:t>Outcome: ACI identified on DWI. Exposure: use of antiplatelet or anticoagulant medications. Covariates include age, comorbidities, vital sign</w:t>
            </w:r>
            <w:r w:rsidR="00D54F96" w:rsidRPr="00EA16C7">
              <w:rPr>
                <w:rFonts w:ascii="Times New Roman" w:eastAsia="맑은 고딕" w:hAnsi="Times New Roman" w:cs="Times New Roman"/>
                <w:lang w:eastAsia="ko-KR"/>
              </w:rPr>
              <w:t>s</w:t>
            </w:r>
          </w:p>
        </w:tc>
      </w:tr>
      <w:tr w:rsidR="008B3554" w:rsidRPr="00EA16C7" w14:paraId="05BAC8FF" w14:textId="77777777" w:rsidTr="00D54F96">
        <w:tc>
          <w:tcPr>
            <w:tcW w:w="1242" w:type="dxa"/>
          </w:tcPr>
          <w:p w14:paraId="508C5416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</w:tcPr>
          <w:p w14:paraId="3282B2D3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Data sources/measurement</w:t>
            </w:r>
          </w:p>
        </w:tc>
        <w:tc>
          <w:tcPr>
            <w:tcW w:w="4846" w:type="dxa"/>
          </w:tcPr>
          <w:p w14:paraId="5B131288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EMR review for demographics, medication use, imaging. DWI confirmed by radiologist.</w:t>
            </w:r>
          </w:p>
        </w:tc>
      </w:tr>
      <w:tr w:rsidR="008B3554" w:rsidRPr="00EA16C7" w14:paraId="6DF5C094" w14:textId="77777777" w:rsidTr="00D54F96">
        <w:tc>
          <w:tcPr>
            <w:tcW w:w="1242" w:type="dxa"/>
          </w:tcPr>
          <w:p w14:paraId="69BD8D17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2" w:type="dxa"/>
          </w:tcPr>
          <w:p w14:paraId="27DA9CE0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4846" w:type="dxa"/>
          </w:tcPr>
          <w:p w14:paraId="08C0F7F9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 xml:space="preserve">Selection bias </w:t>
            </w:r>
            <w:proofErr w:type="gramStart"/>
            <w:r w:rsidRPr="00EA16C7">
              <w:rPr>
                <w:rFonts w:ascii="Times New Roman" w:hAnsi="Times New Roman" w:cs="Times New Roman"/>
              </w:rPr>
              <w:t>due</w:t>
            </w:r>
            <w:proofErr w:type="gramEnd"/>
            <w:r w:rsidRPr="00EA16C7">
              <w:rPr>
                <w:rFonts w:ascii="Times New Roman" w:hAnsi="Times New Roman" w:cs="Times New Roman"/>
              </w:rPr>
              <w:t xml:space="preserve"> to only including patients who underwent brain MRI.</w:t>
            </w:r>
          </w:p>
        </w:tc>
      </w:tr>
      <w:tr w:rsidR="008B3554" w:rsidRPr="00EA16C7" w14:paraId="14F9DAF1" w14:textId="77777777" w:rsidTr="00D54F96">
        <w:tc>
          <w:tcPr>
            <w:tcW w:w="1242" w:type="dxa"/>
          </w:tcPr>
          <w:p w14:paraId="07E9E5A8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2" w:type="dxa"/>
          </w:tcPr>
          <w:p w14:paraId="331C031F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4846" w:type="dxa"/>
          </w:tcPr>
          <w:p w14:paraId="54B092BA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Total of 1,875 patients included after applying inclusion/exclusion criteria.</w:t>
            </w:r>
          </w:p>
        </w:tc>
      </w:tr>
      <w:tr w:rsidR="008B3554" w:rsidRPr="00EA16C7" w14:paraId="58C44049" w14:textId="77777777" w:rsidTr="00D54F96">
        <w:tc>
          <w:tcPr>
            <w:tcW w:w="1242" w:type="dxa"/>
          </w:tcPr>
          <w:p w14:paraId="5050FC3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2" w:type="dxa"/>
          </w:tcPr>
          <w:p w14:paraId="4DE860FC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Quantitative variables</w:t>
            </w:r>
          </w:p>
        </w:tc>
        <w:tc>
          <w:tcPr>
            <w:tcW w:w="4846" w:type="dxa"/>
          </w:tcPr>
          <w:p w14:paraId="66DD7451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 xml:space="preserve">Logistic regression </w:t>
            </w:r>
            <w:proofErr w:type="gramStart"/>
            <w:r w:rsidRPr="00EA16C7">
              <w:rPr>
                <w:rFonts w:ascii="Times New Roman" w:hAnsi="Times New Roman" w:cs="Times New Roman"/>
              </w:rPr>
              <w:t>used</w:t>
            </w:r>
            <w:proofErr w:type="gramEnd"/>
            <w:r w:rsidRPr="00EA16C7">
              <w:rPr>
                <w:rFonts w:ascii="Times New Roman" w:hAnsi="Times New Roman" w:cs="Times New Roman"/>
              </w:rPr>
              <w:t xml:space="preserve"> to calculate ORs and 95% CI for ACI incidence.</w:t>
            </w:r>
          </w:p>
        </w:tc>
      </w:tr>
      <w:tr w:rsidR="008B3554" w:rsidRPr="00EA16C7" w14:paraId="6474FDD9" w14:textId="77777777" w:rsidTr="00D54F96">
        <w:tc>
          <w:tcPr>
            <w:tcW w:w="1242" w:type="dxa"/>
          </w:tcPr>
          <w:p w14:paraId="7BE309D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2" w:type="dxa"/>
          </w:tcPr>
          <w:p w14:paraId="4FFD1E00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4846" w:type="dxa"/>
          </w:tcPr>
          <w:p w14:paraId="3C74B5F3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Univariate and multivariate logistic regression; subgroup and sensitivity analyses also performed.</w:t>
            </w:r>
          </w:p>
        </w:tc>
      </w:tr>
      <w:tr w:rsidR="008B3554" w:rsidRPr="00EA16C7" w14:paraId="38BAF366" w14:textId="77777777" w:rsidTr="00D54F96">
        <w:tc>
          <w:tcPr>
            <w:tcW w:w="1242" w:type="dxa"/>
          </w:tcPr>
          <w:p w14:paraId="773B4E1D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2" w:type="dxa"/>
          </w:tcPr>
          <w:p w14:paraId="39309809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4846" w:type="dxa"/>
          </w:tcPr>
          <w:p w14:paraId="1845618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Patient flow and selection described in the text; flowchart included.</w:t>
            </w:r>
          </w:p>
        </w:tc>
      </w:tr>
      <w:tr w:rsidR="008B3554" w:rsidRPr="00EA16C7" w14:paraId="062F39FB" w14:textId="77777777" w:rsidTr="00D54F96">
        <w:tc>
          <w:tcPr>
            <w:tcW w:w="1242" w:type="dxa"/>
          </w:tcPr>
          <w:p w14:paraId="77185FDA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2" w:type="dxa"/>
          </w:tcPr>
          <w:p w14:paraId="7D221931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Descriptive data</w:t>
            </w:r>
          </w:p>
        </w:tc>
        <w:tc>
          <w:tcPr>
            <w:tcW w:w="4846" w:type="dxa"/>
          </w:tcPr>
          <w:p w14:paraId="202D5554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Table 1 provides demographics, vital signs, medication usage.</w:t>
            </w:r>
          </w:p>
        </w:tc>
      </w:tr>
      <w:tr w:rsidR="008B3554" w:rsidRPr="00EA16C7" w14:paraId="038ADBDE" w14:textId="77777777" w:rsidTr="00D54F96">
        <w:tc>
          <w:tcPr>
            <w:tcW w:w="1242" w:type="dxa"/>
          </w:tcPr>
          <w:p w14:paraId="5CD00A14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2" w:type="dxa"/>
          </w:tcPr>
          <w:p w14:paraId="341F8E70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Outcome data</w:t>
            </w:r>
          </w:p>
        </w:tc>
        <w:tc>
          <w:tcPr>
            <w:tcW w:w="4846" w:type="dxa"/>
          </w:tcPr>
          <w:p w14:paraId="39A82B1D" w14:textId="320BB8F3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 xml:space="preserve">Table 2 shows </w:t>
            </w:r>
            <w:r w:rsidR="00C7056F" w:rsidRPr="00EA16C7">
              <w:rPr>
                <w:rFonts w:ascii="Times New Roman" w:eastAsia="맑은 고딕" w:hAnsi="Times New Roman" w:cs="Times New Roman"/>
                <w:lang w:eastAsia="ko-KR"/>
              </w:rPr>
              <w:t>AUC</w:t>
            </w:r>
            <w:r w:rsidR="00C7056F" w:rsidRPr="00EA16C7">
              <w:rPr>
                <w:rFonts w:ascii="Times New Roman" w:hAnsi="Times New Roman" w:cs="Times New Roman"/>
              </w:rPr>
              <w:t xml:space="preserve"> curve, sensitivity, specificity, diagnostic accuracy, positive predictive value, negative predictive value, positive likelihood ratio, negative likelihood ratio of each subgroup of the study.</w:t>
            </w:r>
          </w:p>
        </w:tc>
      </w:tr>
      <w:tr w:rsidR="008B3554" w:rsidRPr="00EA16C7" w14:paraId="5ADCB145" w14:textId="77777777" w:rsidTr="00D54F96">
        <w:tc>
          <w:tcPr>
            <w:tcW w:w="1242" w:type="dxa"/>
          </w:tcPr>
          <w:p w14:paraId="01218F72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2" w:type="dxa"/>
          </w:tcPr>
          <w:p w14:paraId="7F88B9F0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4846" w:type="dxa"/>
          </w:tcPr>
          <w:p w14:paraId="3B522EDD" w14:textId="25B7E5F5" w:rsidR="008B3554" w:rsidRPr="00EA16C7" w:rsidRDefault="00C7056F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 xml:space="preserve">Nearly 20% of patients in the anticoagulant group and 15% in the dual antiplatelet group (aspirin and </w:t>
            </w:r>
            <w:r w:rsidRPr="00EA16C7">
              <w:rPr>
                <w:rFonts w:ascii="Times New Roman" w:hAnsi="Times New Roman" w:cs="Times New Roman"/>
              </w:rPr>
              <w:lastRenderedPageBreak/>
              <w:t xml:space="preserve">clopidogrel) experienced ACI among ED patients with IVD. </w:t>
            </w:r>
          </w:p>
        </w:tc>
      </w:tr>
      <w:tr w:rsidR="008B3554" w:rsidRPr="00EA16C7" w14:paraId="02F0AC53" w14:textId="77777777" w:rsidTr="00D54F96">
        <w:tc>
          <w:tcPr>
            <w:tcW w:w="1242" w:type="dxa"/>
          </w:tcPr>
          <w:p w14:paraId="5F898DDD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2552" w:type="dxa"/>
          </w:tcPr>
          <w:p w14:paraId="3B144368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Other analyses</w:t>
            </w:r>
          </w:p>
        </w:tc>
        <w:tc>
          <w:tcPr>
            <w:tcW w:w="4846" w:type="dxa"/>
          </w:tcPr>
          <w:p w14:paraId="136ACABF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Subgroup analysis by medication type and stroke subtype; sensitivity analysis using TOAST classification.</w:t>
            </w:r>
          </w:p>
        </w:tc>
      </w:tr>
      <w:tr w:rsidR="008B3554" w:rsidRPr="00EA16C7" w14:paraId="318F725C" w14:textId="77777777" w:rsidTr="00D54F96">
        <w:tc>
          <w:tcPr>
            <w:tcW w:w="1242" w:type="dxa"/>
          </w:tcPr>
          <w:p w14:paraId="660FA2B3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2" w:type="dxa"/>
          </w:tcPr>
          <w:p w14:paraId="00E18FDD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Key results</w:t>
            </w:r>
          </w:p>
        </w:tc>
        <w:tc>
          <w:tcPr>
            <w:tcW w:w="4846" w:type="dxa"/>
          </w:tcPr>
          <w:p w14:paraId="6858CBCD" w14:textId="53152DBE" w:rsidR="008B3554" w:rsidRPr="00EA16C7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EA16C7">
              <w:rPr>
                <w:rFonts w:ascii="Times New Roman" w:hAnsi="Times New Roman" w:cs="Times New Roman"/>
              </w:rPr>
              <w:t>anticoagulant</w:t>
            </w:r>
            <w:proofErr w:type="gramEnd"/>
            <w:r w:rsidRPr="00EA16C7">
              <w:rPr>
                <w:rFonts w:ascii="Times New Roman" w:hAnsi="Times New Roman" w:cs="Times New Roman"/>
              </w:rPr>
              <w:t xml:space="preserve"> use was significantly associated with</w:t>
            </w:r>
            <w:r w:rsidR="00C7056F" w:rsidRPr="00EA16C7">
              <w:rPr>
                <w:rFonts w:ascii="Times New Roman" w:eastAsia="맑은 고딕" w:hAnsi="Times New Roman" w:cs="Times New Roman"/>
                <w:lang w:eastAsia="ko-KR"/>
              </w:rPr>
              <w:t xml:space="preserve"> incidence of</w:t>
            </w:r>
            <w:r w:rsidRPr="00EA16C7">
              <w:rPr>
                <w:rFonts w:ascii="Times New Roman" w:hAnsi="Times New Roman" w:cs="Times New Roman"/>
              </w:rPr>
              <w:t xml:space="preserve"> ACI in IVD patients.</w:t>
            </w:r>
          </w:p>
        </w:tc>
      </w:tr>
      <w:tr w:rsidR="008B3554" w:rsidRPr="00EA16C7" w14:paraId="75BBD1C2" w14:textId="77777777" w:rsidTr="00D54F96">
        <w:tc>
          <w:tcPr>
            <w:tcW w:w="1242" w:type="dxa"/>
          </w:tcPr>
          <w:p w14:paraId="6722EE2A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2" w:type="dxa"/>
          </w:tcPr>
          <w:p w14:paraId="4217AAAF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4846" w:type="dxa"/>
          </w:tcPr>
          <w:p w14:paraId="20FBC4DB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Selection bias due to MRI-based inclusion; retrospective design limits causal inference.</w:t>
            </w:r>
          </w:p>
        </w:tc>
      </w:tr>
      <w:tr w:rsidR="008B3554" w:rsidRPr="00EA16C7" w14:paraId="4EFE9DD0" w14:textId="77777777" w:rsidTr="00D54F96">
        <w:tc>
          <w:tcPr>
            <w:tcW w:w="1242" w:type="dxa"/>
          </w:tcPr>
          <w:p w14:paraId="416AF544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2" w:type="dxa"/>
          </w:tcPr>
          <w:p w14:paraId="3F4FF9DC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4846" w:type="dxa"/>
          </w:tcPr>
          <w:p w14:paraId="7A3143B0" w14:textId="3017FE89" w:rsidR="008B3554" w:rsidRPr="00EA16C7" w:rsidRDefault="00C7056F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The use of anticoagulants was a significant predictor of ACI occurrence; however, more prospective studies are needed.</w:t>
            </w:r>
          </w:p>
        </w:tc>
      </w:tr>
      <w:tr w:rsidR="008B3554" w:rsidRPr="00EA16C7" w14:paraId="33674492" w14:textId="77777777" w:rsidTr="00D54F96">
        <w:tc>
          <w:tcPr>
            <w:tcW w:w="1242" w:type="dxa"/>
          </w:tcPr>
          <w:p w14:paraId="18F91D8A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2" w:type="dxa"/>
          </w:tcPr>
          <w:p w14:paraId="27EEFCF8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EA16C7">
              <w:rPr>
                <w:rFonts w:ascii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4846" w:type="dxa"/>
          </w:tcPr>
          <w:p w14:paraId="166B74A9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Single-center study may limit generalizability to broader populations.</w:t>
            </w:r>
          </w:p>
        </w:tc>
      </w:tr>
      <w:tr w:rsidR="008B3554" w:rsidRPr="00EA16C7" w14:paraId="2EAE9766" w14:textId="77777777" w:rsidTr="00D54F96">
        <w:tc>
          <w:tcPr>
            <w:tcW w:w="1242" w:type="dxa"/>
          </w:tcPr>
          <w:p w14:paraId="1BBE7254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2" w:type="dxa"/>
          </w:tcPr>
          <w:p w14:paraId="7434B97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4846" w:type="dxa"/>
          </w:tcPr>
          <w:p w14:paraId="25BBBF82" w14:textId="2C817B2D" w:rsidR="008B3554" w:rsidRPr="00EA16C7" w:rsidRDefault="00EA16C7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This research was supported by a grant (VHSMC25012) from VHS Veterans Medical Research Institute.</w:t>
            </w:r>
          </w:p>
        </w:tc>
      </w:tr>
      <w:tr w:rsidR="008B3554" w:rsidRPr="00EA16C7" w14:paraId="61BB7E90" w14:textId="77777777" w:rsidTr="00D54F96">
        <w:tc>
          <w:tcPr>
            <w:tcW w:w="1242" w:type="dxa"/>
          </w:tcPr>
          <w:p w14:paraId="7AF2EE3B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2" w:type="dxa"/>
          </w:tcPr>
          <w:p w14:paraId="54AA46E4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4846" w:type="dxa"/>
          </w:tcPr>
          <w:p w14:paraId="236E839A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All authors declare no conflicts of interest.</w:t>
            </w:r>
          </w:p>
        </w:tc>
      </w:tr>
      <w:tr w:rsidR="008B3554" w:rsidRPr="00EA16C7" w14:paraId="0C5881EA" w14:textId="77777777" w:rsidTr="00D54F96">
        <w:tc>
          <w:tcPr>
            <w:tcW w:w="1242" w:type="dxa"/>
          </w:tcPr>
          <w:p w14:paraId="70F34F6C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2" w:type="dxa"/>
          </w:tcPr>
          <w:p w14:paraId="413ADEC4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Ethical approval</w:t>
            </w:r>
          </w:p>
        </w:tc>
        <w:tc>
          <w:tcPr>
            <w:tcW w:w="4846" w:type="dxa"/>
          </w:tcPr>
          <w:p w14:paraId="0A80DADA" w14:textId="296922AF" w:rsidR="008B3554" w:rsidRPr="00EA16C7" w:rsidRDefault="00000000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EA16C7">
              <w:rPr>
                <w:rFonts w:ascii="Times New Roman" w:hAnsi="Times New Roman" w:cs="Times New Roman"/>
              </w:rPr>
              <w:t xml:space="preserve">IRB approval obtained; </w:t>
            </w:r>
            <w:r w:rsidR="00EA16C7" w:rsidRPr="00EA16C7">
              <w:rPr>
                <w:rFonts w:ascii="Times New Roman" w:hAnsi="Times New Roman" w:cs="Times New Roman"/>
              </w:rPr>
              <w:t>IRB No. 2025-03-013</w:t>
            </w:r>
          </w:p>
        </w:tc>
      </w:tr>
      <w:tr w:rsidR="008B3554" w:rsidRPr="00EA16C7" w14:paraId="4891E36D" w14:textId="77777777" w:rsidTr="00D54F96">
        <w:tc>
          <w:tcPr>
            <w:tcW w:w="1242" w:type="dxa"/>
          </w:tcPr>
          <w:p w14:paraId="3A7CA1A2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2" w:type="dxa"/>
          </w:tcPr>
          <w:p w14:paraId="5A51A37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Data availability</w:t>
            </w:r>
          </w:p>
        </w:tc>
        <w:tc>
          <w:tcPr>
            <w:tcW w:w="4846" w:type="dxa"/>
          </w:tcPr>
          <w:p w14:paraId="08F8B705" w14:textId="77777777" w:rsidR="008B3554" w:rsidRPr="00EA16C7" w:rsidRDefault="00000000">
            <w:pPr>
              <w:rPr>
                <w:rFonts w:ascii="Times New Roman" w:hAnsi="Times New Roman" w:cs="Times New Roman"/>
              </w:rPr>
            </w:pPr>
            <w:r w:rsidRPr="00EA16C7">
              <w:rPr>
                <w:rFonts w:ascii="Times New Roman" w:hAnsi="Times New Roman" w:cs="Times New Roman"/>
              </w:rPr>
              <w:t>Datasets available from corresponding author upon reasonable request.</w:t>
            </w:r>
          </w:p>
        </w:tc>
      </w:tr>
    </w:tbl>
    <w:p w14:paraId="1FCEB7AC" w14:textId="77777777" w:rsidR="000D10C3" w:rsidRDefault="000D10C3"/>
    <w:sectPr w:rsidR="000D10C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6243E" w14:textId="77777777" w:rsidR="00BB50CD" w:rsidRDefault="00BB50CD" w:rsidP="00543E60">
      <w:pPr>
        <w:spacing w:after="0" w:line="240" w:lineRule="auto"/>
      </w:pPr>
      <w:r>
        <w:separator/>
      </w:r>
    </w:p>
  </w:endnote>
  <w:endnote w:type="continuationSeparator" w:id="0">
    <w:p w14:paraId="2B113370" w14:textId="77777777" w:rsidR="00BB50CD" w:rsidRDefault="00BB50CD" w:rsidP="00543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E7511" w14:textId="77777777" w:rsidR="00BB50CD" w:rsidRDefault="00BB50CD" w:rsidP="00543E60">
      <w:pPr>
        <w:spacing w:after="0" w:line="240" w:lineRule="auto"/>
      </w:pPr>
      <w:r>
        <w:separator/>
      </w:r>
    </w:p>
  </w:footnote>
  <w:footnote w:type="continuationSeparator" w:id="0">
    <w:p w14:paraId="4E024FCE" w14:textId="77777777" w:rsidR="00BB50CD" w:rsidRDefault="00BB50CD" w:rsidP="00543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40857979">
    <w:abstractNumId w:val="8"/>
  </w:num>
  <w:num w:numId="2" w16cid:durableId="1488545661">
    <w:abstractNumId w:val="6"/>
  </w:num>
  <w:num w:numId="3" w16cid:durableId="578566201">
    <w:abstractNumId w:val="5"/>
  </w:num>
  <w:num w:numId="4" w16cid:durableId="341444300">
    <w:abstractNumId w:val="4"/>
  </w:num>
  <w:num w:numId="5" w16cid:durableId="1659647011">
    <w:abstractNumId w:val="7"/>
  </w:num>
  <w:num w:numId="6" w16cid:durableId="1831556941">
    <w:abstractNumId w:val="3"/>
  </w:num>
  <w:num w:numId="7" w16cid:durableId="1394423036">
    <w:abstractNumId w:val="2"/>
  </w:num>
  <w:num w:numId="8" w16cid:durableId="1783375897">
    <w:abstractNumId w:val="1"/>
  </w:num>
  <w:num w:numId="9" w16cid:durableId="1933736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10C3"/>
    <w:rsid w:val="00126EA8"/>
    <w:rsid w:val="0015074B"/>
    <w:rsid w:val="0029535D"/>
    <w:rsid w:val="0029639D"/>
    <w:rsid w:val="00326F90"/>
    <w:rsid w:val="003B7F6B"/>
    <w:rsid w:val="003C7BDA"/>
    <w:rsid w:val="00543E60"/>
    <w:rsid w:val="006C7DE3"/>
    <w:rsid w:val="00793C46"/>
    <w:rsid w:val="008B3554"/>
    <w:rsid w:val="00923A99"/>
    <w:rsid w:val="00AA1D8D"/>
    <w:rsid w:val="00B47730"/>
    <w:rsid w:val="00B5176C"/>
    <w:rsid w:val="00BB50CD"/>
    <w:rsid w:val="00C7056F"/>
    <w:rsid w:val="00CB0664"/>
    <w:rsid w:val="00D54F96"/>
    <w:rsid w:val="00EA16C7"/>
    <w:rsid w:val="00EE63E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82BF01"/>
  <w14:defaultImageDpi w14:val="300"/>
  <w15:docId w15:val="{1D24652E-F440-44AF-8B96-29DDB1F1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76</Words>
  <Characters>2702</Characters>
  <Application>Microsoft Office Word</Application>
  <DocSecurity>0</DocSecurity>
  <Lines>64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김동욱</cp:lastModifiedBy>
  <cp:revision>6</cp:revision>
  <dcterms:created xsi:type="dcterms:W3CDTF">2013-12-23T23:15:00Z</dcterms:created>
  <dcterms:modified xsi:type="dcterms:W3CDTF">2026-01-12T01:39:00Z</dcterms:modified>
  <cp:category/>
</cp:coreProperties>
</file>